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AD05C" w14:textId="3D3E4AB1" w:rsidR="00FA7178" w:rsidRPr="00C36BA2" w:rsidRDefault="00FA7178" w:rsidP="00FA7178">
      <w:pPr>
        <w:pStyle w:val="Caption"/>
        <w:keepNext/>
        <w:rPr>
          <w:rFonts w:asciiTheme="minorHAnsi" w:hAnsiTheme="minorHAnsi"/>
        </w:rPr>
      </w:pPr>
      <w:r>
        <w:rPr>
          <w:rFonts w:asciiTheme="minorHAnsi" w:hAnsiTheme="minorHAnsi"/>
        </w:rPr>
        <w:t xml:space="preserve">Multimedia Appendix </w:t>
      </w:r>
      <w:r w:rsidR="00D66F2B">
        <w:rPr>
          <w:rFonts w:asciiTheme="minorHAnsi" w:hAnsiTheme="minorHAnsi"/>
        </w:rPr>
        <w:t>3</w:t>
      </w:r>
      <w:r>
        <w:rPr>
          <w:rFonts w:asciiTheme="minorHAnsi" w:hAnsiTheme="minorHAnsi"/>
        </w:rPr>
        <w:t>.</w:t>
      </w:r>
      <w:r w:rsidRPr="00C36BA2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S</w:t>
      </w:r>
      <w:r w:rsidRPr="00C36BA2">
        <w:rPr>
          <w:rFonts w:asciiTheme="minorHAnsi" w:hAnsiTheme="minorHAnsi"/>
        </w:rPr>
        <w:t>tudy results</w:t>
      </w:r>
      <w:r>
        <w:rPr>
          <w:rFonts w:asciiTheme="minorHAnsi" w:hAnsiTheme="minorHAns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7"/>
        <w:gridCol w:w="2593"/>
        <w:gridCol w:w="1636"/>
        <w:gridCol w:w="2118"/>
        <w:gridCol w:w="2056"/>
      </w:tblGrid>
      <w:tr w:rsidR="00FA7178" w:rsidRPr="00C36BA2" w14:paraId="197B0173" w14:textId="77777777" w:rsidTr="00240F1C">
        <w:trPr>
          <w:cantSplit/>
          <w:trHeight w:val="561"/>
        </w:trPr>
        <w:tc>
          <w:tcPr>
            <w:tcW w:w="462" w:type="pct"/>
          </w:tcPr>
          <w:p w14:paraId="6D481E81" w14:textId="77777777" w:rsidR="00FA7178" w:rsidRPr="00C36BA2" w:rsidRDefault="00FA7178" w:rsidP="00240F1C">
            <w:r w:rsidRPr="00C36BA2">
              <w:t>Study</w:t>
            </w:r>
          </w:p>
        </w:tc>
        <w:tc>
          <w:tcPr>
            <w:tcW w:w="1398" w:type="pct"/>
          </w:tcPr>
          <w:p w14:paraId="02C726D7" w14:textId="77777777" w:rsidR="00FA7178" w:rsidRPr="00C36BA2" w:rsidRDefault="00FA7178" w:rsidP="00240F1C">
            <w:r w:rsidRPr="00C36BA2">
              <w:t>Depressive symptoms</w:t>
            </w:r>
          </w:p>
        </w:tc>
        <w:tc>
          <w:tcPr>
            <w:tcW w:w="886" w:type="pct"/>
          </w:tcPr>
          <w:p w14:paraId="2D29AFD8" w14:textId="77777777" w:rsidR="00FA7178" w:rsidRPr="00C36BA2" w:rsidRDefault="00FA7178" w:rsidP="00240F1C">
            <w:r w:rsidRPr="00C36BA2">
              <w:t>anxiety</w:t>
            </w:r>
          </w:p>
        </w:tc>
        <w:tc>
          <w:tcPr>
            <w:tcW w:w="1144" w:type="pct"/>
          </w:tcPr>
          <w:p w14:paraId="334BAB9E" w14:textId="77777777" w:rsidR="00FA7178" w:rsidRPr="00C36BA2" w:rsidRDefault="00FA7178" w:rsidP="00240F1C">
            <w:r w:rsidRPr="00C36BA2">
              <w:t>Self-efficacy/self-esteem</w:t>
            </w:r>
          </w:p>
        </w:tc>
        <w:tc>
          <w:tcPr>
            <w:tcW w:w="1110" w:type="pct"/>
          </w:tcPr>
          <w:p w14:paraId="79039513" w14:textId="77777777" w:rsidR="00FA7178" w:rsidRPr="00C36BA2" w:rsidRDefault="00FA7178" w:rsidP="00240F1C">
            <w:r w:rsidRPr="00C36BA2">
              <w:t>Quality of life</w:t>
            </w:r>
          </w:p>
        </w:tc>
      </w:tr>
      <w:tr w:rsidR="00FA7178" w:rsidRPr="00C36BA2" w14:paraId="24B30998" w14:textId="77777777" w:rsidTr="00240F1C">
        <w:trPr>
          <w:cantSplit/>
          <w:trHeight w:val="561"/>
        </w:trPr>
        <w:tc>
          <w:tcPr>
            <w:tcW w:w="462" w:type="pct"/>
          </w:tcPr>
          <w:p w14:paraId="1EF362E2" w14:textId="77777777" w:rsidR="00FA7178" w:rsidRPr="00C36BA2" w:rsidRDefault="00FA7178" w:rsidP="00240F1C">
            <w:proofErr w:type="spellStart"/>
            <w:r w:rsidRPr="00C36BA2">
              <w:t>Roepke</w:t>
            </w:r>
            <w:proofErr w:type="spellEnd"/>
            <w:r w:rsidRPr="00C36BA2">
              <w:t xml:space="preserve"> et al. 2015</w:t>
            </w:r>
            <w:r>
              <w:t xml:space="preserve"> </w:t>
            </w:r>
            <w:r>
              <w:rPr>
                <w:noProof/>
              </w:rPr>
              <w:t>[35]</w:t>
            </w:r>
          </w:p>
        </w:tc>
        <w:tc>
          <w:tcPr>
            <w:tcW w:w="1398" w:type="pct"/>
          </w:tcPr>
          <w:p w14:paraId="7A25443A" w14:textId="77777777" w:rsidR="00FA7178" w:rsidRPr="00C36BA2" w:rsidRDefault="00FA7178" w:rsidP="00240F1C">
            <w:r w:rsidRPr="00C36BA2">
              <w:t>Significant decrease of CES-D in IG 1 compared to CG at posttest (t</w:t>
            </w:r>
            <w:r w:rsidRPr="00C36BA2">
              <w:rPr>
                <w:rFonts w:cs="Times New Roman (Textkörper CS)"/>
                <w:vertAlign w:val="subscript"/>
              </w:rPr>
              <w:t>237</w:t>
            </w:r>
            <w:r w:rsidRPr="00C36BA2">
              <w:t xml:space="preserve">= -2.80; </w:t>
            </w:r>
            <w:r>
              <w:rPr>
                <w:i/>
                <w:iCs/>
              </w:rPr>
              <w:t>P</w:t>
            </w:r>
            <w:r w:rsidRPr="00C36BA2">
              <w:t>&lt;.01)</w:t>
            </w:r>
          </w:p>
          <w:p w14:paraId="02B753E5" w14:textId="77777777" w:rsidR="00FA7178" w:rsidRPr="00C36BA2" w:rsidRDefault="00FA7178" w:rsidP="00240F1C">
            <w:r w:rsidRPr="00C36BA2">
              <w:t>Significant decrease between IG 2 and CG at posttest (t</w:t>
            </w:r>
            <w:r w:rsidRPr="00C36BA2">
              <w:rPr>
                <w:rFonts w:cs="Times New Roman (Textkörper CS)"/>
                <w:vertAlign w:val="subscript"/>
              </w:rPr>
              <w:t>237</w:t>
            </w:r>
            <w:r w:rsidRPr="00C36BA2">
              <w:t xml:space="preserve">= -3.73; </w:t>
            </w:r>
            <w:r>
              <w:rPr>
                <w:i/>
                <w:iCs/>
              </w:rPr>
              <w:t>P</w:t>
            </w:r>
            <w:r w:rsidRPr="00C36BA2">
              <w:t>&lt; 0.001)</w:t>
            </w:r>
          </w:p>
          <w:p w14:paraId="4E1A1E2E" w14:textId="77777777" w:rsidR="00FA7178" w:rsidRPr="00C36BA2" w:rsidRDefault="00FA7178" w:rsidP="00240F1C">
            <w:r w:rsidRPr="00C36BA2">
              <w:t>No significant difference between IG 1 and IG 2 (t</w:t>
            </w:r>
            <w:r w:rsidRPr="00C36BA2">
              <w:rPr>
                <w:rFonts w:cs="Times New Roman (Textkörper CS)"/>
                <w:vertAlign w:val="subscript"/>
              </w:rPr>
              <w:t>237</w:t>
            </w:r>
            <w:r w:rsidRPr="00C36BA2">
              <w:t xml:space="preserve">= 0.82; </w:t>
            </w:r>
            <w:r>
              <w:rPr>
                <w:i/>
                <w:iCs/>
              </w:rPr>
              <w:t>P</w:t>
            </w:r>
            <w:r w:rsidRPr="00C36BA2">
              <w:t>=.41)</w:t>
            </w:r>
          </w:p>
        </w:tc>
        <w:tc>
          <w:tcPr>
            <w:tcW w:w="886" w:type="pct"/>
          </w:tcPr>
          <w:p w14:paraId="5B04A813" w14:textId="77777777" w:rsidR="00FA7178" w:rsidRPr="00C36BA2" w:rsidRDefault="00FA7178" w:rsidP="00240F1C">
            <w:r w:rsidRPr="00C36BA2">
              <w:t>Significant decrease of GAD-7 in IG 1 compared to CG at posttest (t</w:t>
            </w:r>
            <w:r w:rsidRPr="00C36BA2">
              <w:rPr>
                <w:rFonts w:cs="Times New Roman (Textkörper CS)"/>
                <w:vertAlign w:val="subscript"/>
              </w:rPr>
              <w:t>236</w:t>
            </w:r>
            <w:r w:rsidRPr="00C36BA2">
              <w:t xml:space="preserve">= -2.48; </w:t>
            </w:r>
            <w:r>
              <w:rPr>
                <w:i/>
                <w:iCs/>
              </w:rPr>
              <w:t>P</w:t>
            </w:r>
            <w:r w:rsidRPr="00C36BA2">
              <w:t>&lt;.01)</w:t>
            </w:r>
          </w:p>
          <w:p w14:paraId="5CB0B7D1" w14:textId="77777777" w:rsidR="00FA7178" w:rsidRPr="00C36BA2" w:rsidRDefault="00FA7178" w:rsidP="00240F1C">
            <w:r w:rsidRPr="00C36BA2">
              <w:t>Significant difference between IG 2 and CG at posttest (t</w:t>
            </w:r>
            <w:r w:rsidRPr="00C36BA2">
              <w:rPr>
                <w:rFonts w:cs="Times New Roman (Textkörper CS)"/>
                <w:vertAlign w:val="subscript"/>
              </w:rPr>
              <w:t>236</w:t>
            </w:r>
            <w:r w:rsidRPr="00C36BA2">
              <w:t xml:space="preserve">= -4.10; </w:t>
            </w:r>
            <w:r>
              <w:rPr>
                <w:i/>
                <w:iCs/>
              </w:rPr>
              <w:t>P</w:t>
            </w:r>
            <w:r w:rsidRPr="00C36BA2">
              <w:t>&lt;.001)</w:t>
            </w:r>
          </w:p>
          <w:p w14:paraId="0288C1BE" w14:textId="77777777" w:rsidR="00FA7178" w:rsidRPr="00C36BA2" w:rsidRDefault="00FA7178" w:rsidP="00240F1C">
            <w:r w:rsidRPr="00C36BA2">
              <w:t>No significant difference between IG 1 and IG 2 (t</w:t>
            </w:r>
            <w:r w:rsidRPr="00C36BA2">
              <w:rPr>
                <w:rFonts w:cs="Times New Roman (Textkörper CS)"/>
                <w:vertAlign w:val="subscript"/>
              </w:rPr>
              <w:t>237</w:t>
            </w:r>
            <w:r w:rsidRPr="00C36BA2">
              <w:t xml:space="preserve">= 0.82; </w:t>
            </w:r>
            <w:r>
              <w:rPr>
                <w:i/>
                <w:iCs/>
              </w:rPr>
              <w:t>P</w:t>
            </w:r>
            <w:r w:rsidRPr="00C36BA2">
              <w:t xml:space="preserve">=.41) </w:t>
            </w:r>
          </w:p>
          <w:p w14:paraId="537D5051" w14:textId="77777777" w:rsidR="00FA7178" w:rsidRPr="00C36BA2" w:rsidRDefault="00FA7178" w:rsidP="00240F1C">
            <w:r w:rsidRPr="00C36BA2">
              <w:t>Greater effect sizes for IG 2 than for IG 1 (Cohen’s d: IG1= 0.43; IG2= 0.92)</w:t>
            </w:r>
          </w:p>
        </w:tc>
        <w:tc>
          <w:tcPr>
            <w:tcW w:w="1144" w:type="pct"/>
          </w:tcPr>
          <w:p w14:paraId="097F1969" w14:textId="77777777" w:rsidR="00FA7178" w:rsidRPr="00C36BA2" w:rsidRDefault="00FA7178" w:rsidP="00240F1C">
            <w:r w:rsidRPr="00C36BA2">
              <w:t>Significant increase of self-efficacy in IG 1 compared to CG at posttest (t</w:t>
            </w:r>
            <w:r w:rsidRPr="00C36BA2">
              <w:rPr>
                <w:rFonts w:cs="Times New Roman (Textkörper CS)"/>
                <w:vertAlign w:val="subscript"/>
              </w:rPr>
              <w:t>234</w:t>
            </w:r>
            <w:r w:rsidRPr="00C36BA2">
              <w:t xml:space="preserve">= 3.59; </w:t>
            </w:r>
            <w:r>
              <w:rPr>
                <w:i/>
                <w:iCs/>
              </w:rPr>
              <w:t>P</w:t>
            </w:r>
            <w:r w:rsidRPr="00C36BA2">
              <w:t xml:space="preserve"> &lt;.001)</w:t>
            </w:r>
          </w:p>
          <w:p w14:paraId="6BFE7D6D" w14:textId="77777777" w:rsidR="00FA7178" w:rsidRPr="00C36BA2" w:rsidRDefault="00FA7178" w:rsidP="00240F1C">
            <w:r w:rsidRPr="00C36BA2">
              <w:t>Significant difference between IG 2 and CG at posttest (t</w:t>
            </w:r>
            <w:r w:rsidRPr="00C36BA2">
              <w:rPr>
                <w:rFonts w:cs="Times New Roman (Textkörper CS)"/>
                <w:vertAlign w:val="subscript"/>
              </w:rPr>
              <w:t>234</w:t>
            </w:r>
            <w:r w:rsidRPr="00C36BA2">
              <w:t xml:space="preserve">= 2.55; </w:t>
            </w:r>
            <w:r>
              <w:rPr>
                <w:i/>
                <w:iCs/>
              </w:rPr>
              <w:t>P</w:t>
            </w:r>
            <w:r w:rsidRPr="00C36BA2">
              <w:t>=.01)</w:t>
            </w:r>
          </w:p>
          <w:p w14:paraId="1D1EA5DA" w14:textId="77777777" w:rsidR="00FA7178" w:rsidRPr="00C36BA2" w:rsidRDefault="00FA7178" w:rsidP="00240F1C">
            <w:r w:rsidRPr="00C36BA2">
              <w:t>No significant difference between IG 1 and IG 2 (values unspecified)</w:t>
            </w:r>
          </w:p>
        </w:tc>
        <w:tc>
          <w:tcPr>
            <w:tcW w:w="1110" w:type="pct"/>
          </w:tcPr>
          <w:p w14:paraId="3BCD5B5C" w14:textId="77777777" w:rsidR="00FA7178" w:rsidRPr="00C36BA2" w:rsidRDefault="00FA7178" w:rsidP="00240F1C">
            <w:r w:rsidRPr="00C36BA2">
              <w:t>Significant increase of life satisfaction in IG 1 compared to CG at posttest (t</w:t>
            </w:r>
            <w:r w:rsidRPr="00C36BA2">
              <w:rPr>
                <w:rFonts w:cs="Times New Roman (Textkörper CS)"/>
                <w:vertAlign w:val="subscript"/>
              </w:rPr>
              <w:t>236</w:t>
            </w:r>
            <w:r w:rsidRPr="00C36BA2">
              <w:t xml:space="preserve">= 3.55; </w:t>
            </w:r>
            <w:r>
              <w:rPr>
                <w:i/>
                <w:iCs/>
              </w:rPr>
              <w:t>P</w:t>
            </w:r>
            <w:r w:rsidRPr="00C36BA2">
              <w:t>&lt;.001)</w:t>
            </w:r>
          </w:p>
          <w:p w14:paraId="5036B6FB" w14:textId="77777777" w:rsidR="00FA7178" w:rsidRPr="00C36BA2" w:rsidRDefault="00FA7178" w:rsidP="00240F1C">
            <w:r w:rsidRPr="00C36BA2">
              <w:t>Significant difference between IG 2 and CG at posttest (t</w:t>
            </w:r>
            <w:r w:rsidRPr="00C36BA2">
              <w:rPr>
                <w:rFonts w:cs="Times New Roman (Textkörper CS)"/>
                <w:vertAlign w:val="subscript"/>
              </w:rPr>
              <w:t>236</w:t>
            </w:r>
            <w:r w:rsidRPr="00C36BA2">
              <w:t xml:space="preserve">= 2.71; </w:t>
            </w:r>
            <w:r>
              <w:rPr>
                <w:i/>
                <w:iCs/>
              </w:rPr>
              <w:t>P</w:t>
            </w:r>
            <w:r w:rsidRPr="00C36BA2">
              <w:t>=.0</w:t>
            </w:r>
            <w:r>
              <w:t>1</w:t>
            </w:r>
            <w:r w:rsidRPr="00C36BA2">
              <w:t>)</w:t>
            </w:r>
          </w:p>
          <w:p w14:paraId="5E169DDD" w14:textId="77777777" w:rsidR="00FA7178" w:rsidRPr="00C36BA2" w:rsidRDefault="00FA7178" w:rsidP="00240F1C">
            <w:r w:rsidRPr="00C36BA2">
              <w:t>No significant difference between IG 1 and IG 2 (values unspecified)</w:t>
            </w:r>
          </w:p>
        </w:tc>
      </w:tr>
      <w:tr w:rsidR="00FA7178" w:rsidRPr="00C36BA2" w14:paraId="0A475FB8" w14:textId="77777777" w:rsidTr="00240F1C">
        <w:trPr>
          <w:cantSplit/>
          <w:trHeight w:val="561"/>
        </w:trPr>
        <w:tc>
          <w:tcPr>
            <w:tcW w:w="462" w:type="pct"/>
          </w:tcPr>
          <w:p w14:paraId="0383CBB0" w14:textId="77777777" w:rsidR="00FA7178" w:rsidRPr="00C36BA2" w:rsidRDefault="00FA7178" w:rsidP="00240F1C">
            <w:r w:rsidRPr="00C36BA2">
              <w:t>Ly et al. 2015</w:t>
            </w:r>
            <w:r>
              <w:t xml:space="preserve"> </w:t>
            </w:r>
            <w:r>
              <w:rPr>
                <w:noProof/>
              </w:rPr>
              <w:t>[37]</w:t>
            </w:r>
          </w:p>
        </w:tc>
        <w:tc>
          <w:tcPr>
            <w:tcW w:w="1398" w:type="pct"/>
          </w:tcPr>
          <w:p w14:paraId="7229CCA4" w14:textId="77777777" w:rsidR="00FA7178" w:rsidRPr="00C36BA2" w:rsidRDefault="00FA7178" w:rsidP="00240F1C">
            <w:r w:rsidRPr="00C36BA2">
              <w:t>No significant difference of BDI-II scores between IG and CG at follow-up (F</w:t>
            </w:r>
            <w:r w:rsidRPr="00C36BA2">
              <w:rPr>
                <w:rFonts w:cs="Times New Roman (Textkörper CS)"/>
                <w:vertAlign w:val="subscript"/>
              </w:rPr>
              <w:t>1, 171.81</w:t>
            </w:r>
            <w:r w:rsidRPr="00C36BA2">
              <w:t xml:space="preserve">= 0.13; </w:t>
            </w:r>
            <w:r>
              <w:rPr>
                <w:i/>
                <w:iCs/>
              </w:rPr>
              <w:t>P</w:t>
            </w:r>
            <w:r w:rsidRPr="00C36BA2">
              <w:t>=.72) and PHQ-9 (F</w:t>
            </w:r>
            <w:r w:rsidRPr="00C36BA2">
              <w:rPr>
                <w:rFonts w:cs="Times New Roman (Textkörper CS)"/>
                <w:vertAlign w:val="subscript"/>
              </w:rPr>
              <w:t>1, 911.85</w:t>
            </w:r>
            <w:r w:rsidRPr="00C36BA2">
              <w:t xml:space="preserve">= 0.11; </w:t>
            </w:r>
            <w:r>
              <w:rPr>
                <w:i/>
                <w:iCs/>
              </w:rPr>
              <w:t>P</w:t>
            </w:r>
            <w:r w:rsidRPr="00C36BA2">
              <w:t>=.74)</w:t>
            </w:r>
          </w:p>
        </w:tc>
        <w:tc>
          <w:tcPr>
            <w:tcW w:w="886" w:type="pct"/>
          </w:tcPr>
          <w:p w14:paraId="489CA823" w14:textId="77777777" w:rsidR="00FA7178" w:rsidRPr="00C36BA2" w:rsidRDefault="00FA7178" w:rsidP="00240F1C">
            <w:r w:rsidRPr="00C36BA2">
              <w:t>No significant differences between IG and CG at follow-up (F</w:t>
            </w:r>
            <w:r w:rsidRPr="00C36BA2">
              <w:rPr>
                <w:rFonts w:cs="Times New Roman (Textkörper CS)"/>
                <w:vertAlign w:val="subscript"/>
              </w:rPr>
              <w:t>1, 162.05</w:t>
            </w:r>
            <w:r w:rsidRPr="00C36BA2">
              <w:t xml:space="preserve">= 0.34; </w:t>
            </w:r>
            <w:r>
              <w:rPr>
                <w:i/>
                <w:iCs/>
              </w:rPr>
              <w:t>P</w:t>
            </w:r>
            <w:r w:rsidRPr="00C36BA2">
              <w:t>=.56)</w:t>
            </w:r>
          </w:p>
        </w:tc>
        <w:tc>
          <w:tcPr>
            <w:tcW w:w="1144" w:type="pct"/>
          </w:tcPr>
          <w:p w14:paraId="3CEB2A98" w14:textId="77777777" w:rsidR="00FA7178" w:rsidRPr="00C36BA2" w:rsidRDefault="00FA7178" w:rsidP="00240F1C">
            <w:r w:rsidRPr="00C36BA2">
              <w:t>NA</w:t>
            </w:r>
          </w:p>
        </w:tc>
        <w:tc>
          <w:tcPr>
            <w:tcW w:w="1110" w:type="pct"/>
          </w:tcPr>
          <w:p w14:paraId="24CDE7EE" w14:textId="77777777" w:rsidR="00FA7178" w:rsidRPr="00C36BA2" w:rsidRDefault="00FA7178" w:rsidP="00240F1C">
            <w:r w:rsidRPr="00C36BA2">
              <w:t>No significant differences between IG and CG at follow-up (F</w:t>
            </w:r>
            <w:r w:rsidRPr="00C36BA2">
              <w:rPr>
                <w:rFonts w:cs="Times New Roman (Textkörper CS)"/>
                <w:vertAlign w:val="subscript"/>
              </w:rPr>
              <w:t>1, 165.17</w:t>
            </w:r>
            <w:r w:rsidRPr="00C36BA2">
              <w:t xml:space="preserve">= 1.06; </w:t>
            </w:r>
            <w:r>
              <w:rPr>
                <w:i/>
                <w:iCs/>
              </w:rPr>
              <w:t>P</w:t>
            </w:r>
            <w:r w:rsidRPr="00C36BA2">
              <w:t>=.31)</w:t>
            </w:r>
          </w:p>
        </w:tc>
      </w:tr>
      <w:tr w:rsidR="00FA7178" w:rsidRPr="00C36BA2" w14:paraId="6B02453D" w14:textId="77777777" w:rsidTr="00240F1C">
        <w:trPr>
          <w:cantSplit/>
          <w:trHeight w:val="561"/>
        </w:trPr>
        <w:tc>
          <w:tcPr>
            <w:tcW w:w="462" w:type="pct"/>
          </w:tcPr>
          <w:p w14:paraId="6F2FC98B" w14:textId="77777777" w:rsidR="00FA7178" w:rsidRPr="00C36BA2" w:rsidRDefault="00FA7178" w:rsidP="00240F1C">
            <w:proofErr w:type="spellStart"/>
            <w:r w:rsidRPr="00C36BA2">
              <w:lastRenderedPageBreak/>
              <w:t>Arean</w:t>
            </w:r>
            <w:proofErr w:type="spellEnd"/>
            <w:r w:rsidRPr="00C36BA2">
              <w:t xml:space="preserve"> et al. 2016</w:t>
            </w:r>
            <w:r>
              <w:t xml:space="preserve"> </w:t>
            </w:r>
            <w:r>
              <w:rPr>
                <w:noProof/>
              </w:rPr>
              <w:t>[16]</w:t>
            </w:r>
          </w:p>
        </w:tc>
        <w:tc>
          <w:tcPr>
            <w:tcW w:w="1398" w:type="pct"/>
          </w:tcPr>
          <w:p w14:paraId="1753C013" w14:textId="77777777" w:rsidR="00FA7178" w:rsidRPr="00C36BA2" w:rsidRDefault="00FA7178" w:rsidP="00240F1C">
            <w:r w:rsidRPr="00C36BA2">
              <w:t xml:space="preserve">No significant difference between IG 1 and IG 2 compared to CG (B= -0.01; </w:t>
            </w:r>
            <w:r>
              <w:rPr>
                <w:i/>
                <w:iCs/>
              </w:rPr>
              <w:t>P</w:t>
            </w:r>
            <w:r w:rsidRPr="00C36BA2">
              <w:t>=.90)</w:t>
            </w:r>
          </w:p>
          <w:p w14:paraId="02FC6602" w14:textId="77777777" w:rsidR="00FA7178" w:rsidRPr="00C36BA2" w:rsidRDefault="00FA7178" w:rsidP="00240F1C">
            <w:r w:rsidRPr="00C36BA2">
              <w:t xml:space="preserve">No significant difference between IG and CG for mildly depressed subgroup </w:t>
            </w:r>
          </w:p>
          <w:p w14:paraId="27E20AAF" w14:textId="77777777" w:rsidR="00FA7178" w:rsidRPr="00C36BA2" w:rsidRDefault="00FA7178" w:rsidP="00240F1C">
            <w:r w:rsidRPr="00C36BA2">
              <w:t>Significant decrease of PHQ-9 in IG 2 compared to CG at week 12 (t</w:t>
            </w:r>
            <w:r w:rsidRPr="00C36BA2">
              <w:rPr>
                <w:rFonts w:cs="Times New Roman (Textkörper CS)"/>
                <w:vertAlign w:val="subscript"/>
              </w:rPr>
              <w:t>201</w:t>
            </w:r>
            <w:r w:rsidRPr="00C36BA2">
              <w:t xml:space="preserve">= -2.36, </w:t>
            </w:r>
            <w:r>
              <w:rPr>
                <w:i/>
                <w:iCs/>
              </w:rPr>
              <w:t>P</w:t>
            </w:r>
            <w:r w:rsidRPr="00C36BA2">
              <w:t>=.02)</w:t>
            </w:r>
          </w:p>
        </w:tc>
        <w:tc>
          <w:tcPr>
            <w:tcW w:w="886" w:type="pct"/>
          </w:tcPr>
          <w:p w14:paraId="25C098A5" w14:textId="77777777" w:rsidR="00FA7178" w:rsidRPr="00C36BA2" w:rsidRDefault="00FA7178" w:rsidP="00240F1C">
            <w:r w:rsidRPr="00C36BA2">
              <w:t>NA</w:t>
            </w:r>
          </w:p>
        </w:tc>
        <w:tc>
          <w:tcPr>
            <w:tcW w:w="1144" w:type="pct"/>
          </w:tcPr>
          <w:p w14:paraId="68ACBDD7" w14:textId="77777777" w:rsidR="00FA7178" w:rsidRPr="00C36BA2" w:rsidRDefault="00FA7178" w:rsidP="00240F1C">
            <w:r w:rsidRPr="00C36BA2">
              <w:t>NA</w:t>
            </w:r>
          </w:p>
        </w:tc>
        <w:tc>
          <w:tcPr>
            <w:tcW w:w="1110" w:type="pct"/>
          </w:tcPr>
          <w:p w14:paraId="45FBE162" w14:textId="77777777" w:rsidR="00FA7178" w:rsidRPr="00C36BA2" w:rsidRDefault="00FA7178" w:rsidP="00240F1C">
            <w:r w:rsidRPr="00C36BA2">
              <w:t>NA</w:t>
            </w:r>
          </w:p>
        </w:tc>
      </w:tr>
      <w:tr w:rsidR="00FA7178" w:rsidRPr="00C36BA2" w14:paraId="428C8D2F" w14:textId="77777777" w:rsidTr="00240F1C">
        <w:trPr>
          <w:cantSplit/>
          <w:trHeight w:val="561"/>
        </w:trPr>
        <w:tc>
          <w:tcPr>
            <w:tcW w:w="462" w:type="pct"/>
          </w:tcPr>
          <w:p w14:paraId="512730CB" w14:textId="77777777" w:rsidR="00FA7178" w:rsidRPr="00C36BA2" w:rsidRDefault="00FA7178" w:rsidP="00240F1C">
            <w:r w:rsidRPr="00C36BA2">
              <w:t>Bakker et al. 2018</w:t>
            </w:r>
            <w:r>
              <w:t xml:space="preserve"> </w:t>
            </w:r>
            <w:r>
              <w:rPr>
                <w:noProof/>
              </w:rPr>
              <w:t>[39]</w:t>
            </w:r>
          </w:p>
        </w:tc>
        <w:tc>
          <w:tcPr>
            <w:tcW w:w="1398" w:type="pct"/>
          </w:tcPr>
          <w:p w14:paraId="6787AA7E" w14:textId="77777777" w:rsidR="00FA7178" w:rsidRPr="00C36BA2" w:rsidRDefault="00FA7178" w:rsidP="00240F1C">
            <w:r w:rsidRPr="00C36BA2">
              <w:t xml:space="preserve">Significant decrease of PHQ-9 in IG 2 compared to CG (F= 4.39; </w:t>
            </w:r>
            <w:r>
              <w:rPr>
                <w:i/>
                <w:iCs/>
              </w:rPr>
              <w:t>P</w:t>
            </w:r>
            <w:r w:rsidRPr="00C36BA2">
              <w:t xml:space="preserve">&lt;.05) and in IG 3 compared to CG (F= 4.24; </w:t>
            </w:r>
            <w:r>
              <w:rPr>
                <w:i/>
                <w:iCs/>
              </w:rPr>
              <w:t>P</w:t>
            </w:r>
            <w:r w:rsidRPr="00C36BA2">
              <w:t>&lt;.05)</w:t>
            </w:r>
          </w:p>
        </w:tc>
        <w:tc>
          <w:tcPr>
            <w:tcW w:w="886" w:type="pct"/>
          </w:tcPr>
          <w:p w14:paraId="5AA4A04E" w14:textId="77777777" w:rsidR="00FA7178" w:rsidRPr="00C36BA2" w:rsidRDefault="00FA7178" w:rsidP="00240F1C">
            <w:r w:rsidRPr="00C36BA2">
              <w:t>No significant decrease between IG (IG1-3) and CG (</w:t>
            </w:r>
            <w:r>
              <w:rPr>
                <w:i/>
                <w:iCs/>
              </w:rPr>
              <w:t>P</w:t>
            </w:r>
            <w:r w:rsidRPr="00C36BA2">
              <w:t>&lt;.05)</w:t>
            </w:r>
          </w:p>
        </w:tc>
        <w:tc>
          <w:tcPr>
            <w:tcW w:w="1144" w:type="pct"/>
          </w:tcPr>
          <w:p w14:paraId="78A6A5D3" w14:textId="77777777" w:rsidR="00FA7178" w:rsidRPr="00C36BA2" w:rsidRDefault="00FA7178" w:rsidP="00240F1C">
            <w:r w:rsidRPr="00C36BA2">
              <w:t xml:space="preserve">Significant increase of self-efficacy in IG 2 compared to CG (F= 4.86; </w:t>
            </w:r>
            <w:r>
              <w:rPr>
                <w:i/>
                <w:iCs/>
              </w:rPr>
              <w:t>P</w:t>
            </w:r>
            <w:r w:rsidRPr="00C36BA2">
              <w:t xml:space="preserve">&lt;.05) and in IG 3 compared to CG (F= 14.95, </w:t>
            </w:r>
            <w:r>
              <w:rPr>
                <w:i/>
                <w:iCs/>
              </w:rPr>
              <w:t>P</w:t>
            </w:r>
            <w:r w:rsidRPr="00C36BA2">
              <w:t>&lt;.001)</w:t>
            </w:r>
          </w:p>
          <w:p w14:paraId="2C349986" w14:textId="77777777" w:rsidR="00FA7178" w:rsidRPr="00C36BA2" w:rsidRDefault="00FA7178" w:rsidP="00240F1C">
            <w:r w:rsidRPr="00C36BA2">
              <w:t>Significant overall mediation role for IG regarding anxiety, well-being and depressive symptoms (</w:t>
            </w:r>
            <w:r>
              <w:rPr>
                <w:i/>
                <w:iCs/>
              </w:rPr>
              <w:t>P</w:t>
            </w:r>
            <w:r w:rsidRPr="00C36BA2">
              <w:t>&lt;.05)</w:t>
            </w:r>
          </w:p>
        </w:tc>
        <w:tc>
          <w:tcPr>
            <w:tcW w:w="1110" w:type="pct"/>
          </w:tcPr>
          <w:p w14:paraId="78F2658B" w14:textId="77777777" w:rsidR="00FA7178" w:rsidRPr="00C36BA2" w:rsidRDefault="00FA7178" w:rsidP="00240F1C">
            <w:r w:rsidRPr="00C36BA2">
              <w:t xml:space="preserve">Significant increase of well-being in IG 2 compared to CG (F= 11.0; </w:t>
            </w:r>
            <w:r>
              <w:rPr>
                <w:i/>
                <w:iCs/>
              </w:rPr>
              <w:t>P</w:t>
            </w:r>
            <w:r w:rsidRPr="00C36BA2">
              <w:t xml:space="preserve">&lt;.001) and in IG 3 compared to CG (F= 9.47, </w:t>
            </w:r>
            <w:r>
              <w:rPr>
                <w:i/>
                <w:iCs/>
              </w:rPr>
              <w:t>P</w:t>
            </w:r>
            <w:r w:rsidRPr="00C36BA2">
              <w:t>&lt;.01)</w:t>
            </w:r>
          </w:p>
          <w:p w14:paraId="062E8AB9" w14:textId="77777777" w:rsidR="00FA7178" w:rsidRPr="00C36BA2" w:rsidRDefault="00FA7178" w:rsidP="00240F1C"/>
        </w:tc>
      </w:tr>
      <w:tr w:rsidR="00FA7178" w:rsidRPr="00C36BA2" w14:paraId="56CA041E" w14:textId="77777777" w:rsidTr="00240F1C">
        <w:trPr>
          <w:cantSplit/>
          <w:trHeight w:val="561"/>
        </w:trPr>
        <w:tc>
          <w:tcPr>
            <w:tcW w:w="462" w:type="pct"/>
          </w:tcPr>
          <w:p w14:paraId="251123D6" w14:textId="77777777" w:rsidR="00FA7178" w:rsidRPr="00C36BA2" w:rsidRDefault="00FA7178" w:rsidP="00240F1C">
            <w:proofErr w:type="spellStart"/>
            <w:r w:rsidRPr="00C36BA2">
              <w:t>Hur</w:t>
            </w:r>
            <w:proofErr w:type="spellEnd"/>
            <w:r w:rsidRPr="00C36BA2">
              <w:t xml:space="preserve"> et al. 2018</w:t>
            </w:r>
            <w:r>
              <w:t xml:space="preserve"> </w:t>
            </w:r>
            <w:r>
              <w:rPr>
                <w:noProof/>
              </w:rPr>
              <w:t>[38]</w:t>
            </w:r>
          </w:p>
        </w:tc>
        <w:tc>
          <w:tcPr>
            <w:tcW w:w="1398" w:type="pct"/>
          </w:tcPr>
          <w:p w14:paraId="1D988177" w14:textId="77777777" w:rsidR="00FA7178" w:rsidRPr="00C36BA2" w:rsidRDefault="00FA7178" w:rsidP="00240F1C">
            <w:r w:rsidRPr="00C36BA2">
              <w:t xml:space="preserve">No significant difference between IG and CG at follow-up (Z= -1.90; </w:t>
            </w:r>
            <w:r>
              <w:rPr>
                <w:i/>
                <w:iCs/>
              </w:rPr>
              <w:t>P</w:t>
            </w:r>
            <w:r w:rsidRPr="00C36BA2">
              <w:t>=.0</w:t>
            </w:r>
            <w:r>
              <w:t>6</w:t>
            </w:r>
            <w:r w:rsidRPr="00C36BA2">
              <w:t>)</w:t>
            </w:r>
          </w:p>
        </w:tc>
        <w:tc>
          <w:tcPr>
            <w:tcW w:w="886" w:type="pct"/>
          </w:tcPr>
          <w:p w14:paraId="7EAB78F6" w14:textId="77777777" w:rsidR="00FA7178" w:rsidRPr="00C36BA2" w:rsidRDefault="00FA7178" w:rsidP="00240F1C">
            <w:r w:rsidRPr="00C36BA2">
              <w:t xml:space="preserve">Significant decrease of STAI-X2 in IG compared to CG at follow-up (Z= -2.10; </w:t>
            </w:r>
            <w:r>
              <w:rPr>
                <w:i/>
                <w:iCs/>
              </w:rPr>
              <w:t>P</w:t>
            </w:r>
            <w:r w:rsidRPr="00C36BA2">
              <w:t>=.0</w:t>
            </w:r>
            <w:r>
              <w:t>4</w:t>
            </w:r>
            <w:r w:rsidRPr="00C36BA2">
              <w:t>)</w:t>
            </w:r>
          </w:p>
        </w:tc>
        <w:tc>
          <w:tcPr>
            <w:tcW w:w="1144" w:type="pct"/>
          </w:tcPr>
          <w:p w14:paraId="134C6131" w14:textId="77777777" w:rsidR="00FA7178" w:rsidRPr="00C36BA2" w:rsidRDefault="00FA7178" w:rsidP="00240F1C">
            <w:r w:rsidRPr="00C36BA2">
              <w:t xml:space="preserve">No significant difference between IG and CG at follow-up (Z= -0.75; </w:t>
            </w:r>
            <w:r>
              <w:rPr>
                <w:i/>
                <w:iCs/>
              </w:rPr>
              <w:t>P</w:t>
            </w:r>
            <w:r w:rsidRPr="00C36BA2">
              <w:t xml:space="preserve">=.45) </w:t>
            </w:r>
          </w:p>
        </w:tc>
        <w:tc>
          <w:tcPr>
            <w:tcW w:w="1110" w:type="pct"/>
          </w:tcPr>
          <w:p w14:paraId="743956F6" w14:textId="77777777" w:rsidR="00FA7178" w:rsidRPr="00C36BA2" w:rsidRDefault="00FA7178" w:rsidP="00240F1C">
            <w:r w:rsidRPr="00C36BA2">
              <w:t xml:space="preserve">No significant differences between IG and CG (Z= -1.19; </w:t>
            </w:r>
            <w:r>
              <w:rPr>
                <w:i/>
                <w:iCs/>
              </w:rPr>
              <w:t>P</w:t>
            </w:r>
            <w:r w:rsidRPr="00C36BA2">
              <w:t>=.23)</w:t>
            </w:r>
          </w:p>
        </w:tc>
      </w:tr>
      <w:tr w:rsidR="00FA7178" w:rsidRPr="00C36BA2" w14:paraId="1B3DEEF9" w14:textId="77777777" w:rsidTr="00240F1C">
        <w:trPr>
          <w:cantSplit/>
          <w:trHeight w:val="561"/>
        </w:trPr>
        <w:tc>
          <w:tcPr>
            <w:tcW w:w="462" w:type="pct"/>
          </w:tcPr>
          <w:p w14:paraId="1F0CCA58" w14:textId="77777777" w:rsidR="00FA7178" w:rsidRPr="00C36BA2" w:rsidRDefault="00FA7178" w:rsidP="00240F1C">
            <w:proofErr w:type="spellStart"/>
            <w:r w:rsidRPr="00C36BA2">
              <w:t>Lüdtke</w:t>
            </w:r>
            <w:proofErr w:type="spellEnd"/>
            <w:r w:rsidRPr="00C36BA2">
              <w:t xml:space="preserve"> et al. 2018</w:t>
            </w:r>
            <w:r>
              <w:t xml:space="preserve"> </w:t>
            </w:r>
            <w:r>
              <w:rPr>
                <w:noProof/>
              </w:rPr>
              <w:t>[36]</w:t>
            </w:r>
          </w:p>
        </w:tc>
        <w:tc>
          <w:tcPr>
            <w:tcW w:w="1398" w:type="pct"/>
          </w:tcPr>
          <w:p w14:paraId="48BB4478" w14:textId="77777777" w:rsidR="00FA7178" w:rsidRPr="00C36BA2" w:rsidRDefault="00FA7178" w:rsidP="00240F1C">
            <w:r w:rsidRPr="00C36BA2">
              <w:t>No significant difference of PHQ-9 between IG and CG (F</w:t>
            </w:r>
            <w:r w:rsidRPr="00C36BA2">
              <w:rPr>
                <w:rFonts w:cs="Times New Roman (Textkörper CS)"/>
                <w:vertAlign w:val="subscript"/>
              </w:rPr>
              <w:t>1, 71</w:t>
            </w:r>
            <w:r w:rsidRPr="00C36BA2">
              <w:t xml:space="preserve">= 0.173; </w:t>
            </w:r>
            <w:r>
              <w:rPr>
                <w:i/>
                <w:iCs/>
              </w:rPr>
              <w:t>P</w:t>
            </w:r>
            <w:r w:rsidRPr="00C36BA2">
              <w:t>=.6</w:t>
            </w:r>
            <w:r>
              <w:t>8</w:t>
            </w:r>
            <w:r w:rsidRPr="00C36BA2">
              <w:t>)</w:t>
            </w:r>
          </w:p>
        </w:tc>
        <w:tc>
          <w:tcPr>
            <w:tcW w:w="886" w:type="pct"/>
          </w:tcPr>
          <w:p w14:paraId="533E99C4" w14:textId="77777777" w:rsidR="00FA7178" w:rsidRPr="00C36BA2" w:rsidRDefault="00FA7178" w:rsidP="00240F1C">
            <w:r w:rsidRPr="00C36BA2">
              <w:t>NA</w:t>
            </w:r>
          </w:p>
        </w:tc>
        <w:tc>
          <w:tcPr>
            <w:tcW w:w="1144" w:type="pct"/>
          </w:tcPr>
          <w:p w14:paraId="239DDCCE" w14:textId="77777777" w:rsidR="00FA7178" w:rsidRPr="00C36BA2" w:rsidRDefault="00FA7178" w:rsidP="00240F1C">
            <w:r w:rsidRPr="00C36BA2">
              <w:t>No significant difference between IG and CG (F</w:t>
            </w:r>
            <w:r w:rsidRPr="00C36BA2">
              <w:rPr>
                <w:rFonts w:cs="Times New Roman (Textkörper CS)"/>
                <w:vertAlign w:val="subscript"/>
              </w:rPr>
              <w:t>1, 71</w:t>
            </w:r>
            <w:r w:rsidRPr="00C36BA2">
              <w:t xml:space="preserve">= 1.464; </w:t>
            </w:r>
            <w:r>
              <w:rPr>
                <w:i/>
                <w:iCs/>
              </w:rPr>
              <w:t>P</w:t>
            </w:r>
            <w:r w:rsidRPr="00C36BA2">
              <w:t>=.23)</w:t>
            </w:r>
          </w:p>
        </w:tc>
        <w:tc>
          <w:tcPr>
            <w:tcW w:w="1110" w:type="pct"/>
          </w:tcPr>
          <w:p w14:paraId="7A2C9430" w14:textId="77777777" w:rsidR="00FA7178" w:rsidRPr="00C36BA2" w:rsidRDefault="00FA7178" w:rsidP="00240F1C">
            <w:r w:rsidRPr="00C36BA2">
              <w:t>No significant difference between IG and CG (F</w:t>
            </w:r>
            <w:r w:rsidRPr="00C36BA2">
              <w:rPr>
                <w:rFonts w:cs="Times New Roman (Textkörper CS)"/>
                <w:vertAlign w:val="subscript"/>
              </w:rPr>
              <w:t>1, 70</w:t>
            </w:r>
            <w:r w:rsidRPr="00C36BA2">
              <w:t xml:space="preserve">= 0.041; </w:t>
            </w:r>
            <w:r>
              <w:rPr>
                <w:i/>
                <w:iCs/>
              </w:rPr>
              <w:t>P</w:t>
            </w:r>
            <w:r w:rsidRPr="00C36BA2">
              <w:t>=.84)</w:t>
            </w:r>
          </w:p>
        </w:tc>
      </w:tr>
      <w:tr w:rsidR="00FA7178" w:rsidRPr="00C36BA2" w14:paraId="413EFD67" w14:textId="77777777" w:rsidTr="00240F1C">
        <w:trPr>
          <w:cantSplit/>
          <w:trHeight w:val="561"/>
        </w:trPr>
        <w:tc>
          <w:tcPr>
            <w:tcW w:w="462" w:type="pct"/>
          </w:tcPr>
          <w:p w14:paraId="320591E9" w14:textId="77777777" w:rsidR="00FA7178" w:rsidRPr="00C36BA2" w:rsidRDefault="00FA7178" w:rsidP="00240F1C">
            <w:proofErr w:type="spellStart"/>
            <w:r w:rsidRPr="00C36BA2">
              <w:lastRenderedPageBreak/>
              <w:t>Dahne</w:t>
            </w:r>
            <w:proofErr w:type="spellEnd"/>
            <w:r w:rsidRPr="00C36BA2">
              <w:t xml:space="preserve"> et al. 2019</w:t>
            </w:r>
            <w:r>
              <w:t xml:space="preserve"> </w:t>
            </w:r>
            <w:r>
              <w:rPr>
                <w:noProof/>
              </w:rPr>
              <w:t>[33]</w:t>
            </w:r>
          </w:p>
        </w:tc>
        <w:tc>
          <w:tcPr>
            <w:tcW w:w="1398" w:type="pct"/>
          </w:tcPr>
          <w:p w14:paraId="1ABB6E1D" w14:textId="77777777" w:rsidR="00FA7178" w:rsidRPr="00C36BA2" w:rsidRDefault="00FA7178" w:rsidP="00240F1C">
            <w:r w:rsidRPr="00C36BA2">
              <w:t xml:space="preserve">No significant difference between IG 1 and CG2 (mean difference: -3.94; </w:t>
            </w:r>
            <w:r>
              <w:rPr>
                <w:i/>
                <w:iCs/>
              </w:rPr>
              <w:t>P</w:t>
            </w:r>
            <w:r w:rsidRPr="00C36BA2">
              <w:t xml:space="preserve">=.18), IG 1 compared to CG1 (mean difference: 1.74; </w:t>
            </w:r>
            <w:r>
              <w:rPr>
                <w:i/>
                <w:iCs/>
              </w:rPr>
              <w:t>P</w:t>
            </w:r>
            <w:r w:rsidRPr="00C36BA2">
              <w:t xml:space="preserve">=.55), CG1 compared to CG2 (mean difference: -5.69; </w:t>
            </w:r>
            <w:r>
              <w:rPr>
                <w:i/>
                <w:iCs/>
              </w:rPr>
              <w:t>P</w:t>
            </w:r>
            <w:r w:rsidRPr="00C36BA2">
              <w:t>=.07)</w:t>
            </w:r>
          </w:p>
        </w:tc>
        <w:tc>
          <w:tcPr>
            <w:tcW w:w="886" w:type="pct"/>
          </w:tcPr>
          <w:p w14:paraId="237C198A" w14:textId="77777777" w:rsidR="00FA7178" w:rsidRPr="00C36BA2" w:rsidRDefault="00FA7178" w:rsidP="00240F1C">
            <w:r w:rsidRPr="00C36BA2">
              <w:t>NA</w:t>
            </w:r>
          </w:p>
        </w:tc>
        <w:tc>
          <w:tcPr>
            <w:tcW w:w="1144" w:type="pct"/>
          </w:tcPr>
          <w:p w14:paraId="6AEC9627" w14:textId="77777777" w:rsidR="00FA7178" w:rsidRPr="00C36BA2" w:rsidRDefault="00FA7178" w:rsidP="00240F1C">
            <w:r w:rsidRPr="00C36BA2">
              <w:t>NA</w:t>
            </w:r>
          </w:p>
        </w:tc>
        <w:tc>
          <w:tcPr>
            <w:tcW w:w="1110" w:type="pct"/>
          </w:tcPr>
          <w:p w14:paraId="114939E7" w14:textId="77777777" w:rsidR="00FA7178" w:rsidRPr="00C36BA2" w:rsidRDefault="00FA7178" w:rsidP="00240F1C">
            <w:r w:rsidRPr="00C36BA2">
              <w:t>NA</w:t>
            </w:r>
          </w:p>
        </w:tc>
      </w:tr>
      <w:tr w:rsidR="00FA7178" w:rsidRPr="00C36BA2" w14:paraId="2CA44A35" w14:textId="77777777" w:rsidTr="00240F1C">
        <w:trPr>
          <w:cantSplit/>
          <w:trHeight w:val="561"/>
        </w:trPr>
        <w:tc>
          <w:tcPr>
            <w:tcW w:w="462" w:type="pct"/>
          </w:tcPr>
          <w:p w14:paraId="288C31E2" w14:textId="77777777" w:rsidR="00FA7178" w:rsidRPr="00C36BA2" w:rsidRDefault="00FA7178" w:rsidP="00240F1C">
            <w:r w:rsidRPr="00C36BA2">
              <w:t>Stiles-Shields et al. 2019</w:t>
            </w:r>
            <w:r>
              <w:t xml:space="preserve"> </w:t>
            </w:r>
            <w:r>
              <w:rPr>
                <w:noProof/>
              </w:rPr>
              <w:t>[34]</w:t>
            </w:r>
          </w:p>
        </w:tc>
        <w:tc>
          <w:tcPr>
            <w:tcW w:w="1398" w:type="pct"/>
          </w:tcPr>
          <w:p w14:paraId="2562804C" w14:textId="77777777" w:rsidR="00FA7178" w:rsidRPr="00C36BA2" w:rsidRDefault="00FA7178" w:rsidP="00240F1C">
            <w:r w:rsidRPr="00C36BA2">
              <w:t>Significant decrease of PHQ-9 in IG compared to CG (F</w:t>
            </w:r>
            <w:r w:rsidRPr="00C36BA2">
              <w:rPr>
                <w:rFonts w:cs="Times New Roman (Textkörper CS)"/>
                <w:vertAlign w:val="subscript"/>
              </w:rPr>
              <w:t>6, 72</w:t>
            </w:r>
            <w:r w:rsidRPr="00C36BA2">
              <w:t xml:space="preserve">= 2.78; </w:t>
            </w:r>
            <w:r>
              <w:rPr>
                <w:i/>
                <w:iCs/>
              </w:rPr>
              <w:t>P</w:t>
            </w:r>
            <w:r w:rsidRPr="00C36BA2">
              <w:t>=.02)</w:t>
            </w:r>
          </w:p>
          <w:p w14:paraId="4EE0AB3E" w14:textId="77777777" w:rsidR="00FA7178" w:rsidRPr="00C36BA2" w:rsidRDefault="00FA7178" w:rsidP="00240F1C">
            <w:r w:rsidRPr="00C36BA2">
              <w:t>Significant decrease of PHQ-9 in IG 2 compared to CG (</w:t>
            </w:r>
            <w:r>
              <w:rPr>
                <w:i/>
                <w:iCs/>
              </w:rPr>
              <w:t>P</w:t>
            </w:r>
            <w:r w:rsidRPr="00C36BA2">
              <w:t>=.03)</w:t>
            </w:r>
          </w:p>
          <w:p w14:paraId="1C1635E1" w14:textId="77777777" w:rsidR="00FA7178" w:rsidRPr="00C36BA2" w:rsidRDefault="00FA7178" w:rsidP="00240F1C">
            <w:r w:rsidRPr="00C36BA2">
              <w:t>No significant difference between IG 1 and IG 2 and CG (</w:t>
            </w:r>
            <w:r>
              <w:rPr>
                <w:i/>
                <w:iCs/>
              </w:rPr>
              <w:t>P</w:t>
            </w:r>
            <w:r w:rsidRPr="00C36BA2">
              <w:t xml:space="preserve">&gt;.2) </w:t>
            </w:r>
          </w:p>
        </w:tc>
        <w:tc>
          <w:tcPr>
            <w:tcW w:w="886" w:type="pct"/>
          </w:tcPr>
          <w:p w14:paraId="1B1DAFBD" w14:textId="77777777" w:rsidR="00FA7178" w:rsidRPr="00C36BA2" w:rsidRDefault="00FA7178" w:rsidP="00240F1C">
            <w:r w:rsidRPr="00C36BA2">
              <w:t>NA</w:t>
            </w:r>
          </w:p>
        </w:tc>
        <w:tc>
          <w:tcPr>
            <w:tcW w:w="1144" w:type="pct"/>
          </w:tcPr>
          <w:p w14:paraId="5CEBA593" w14:textId="77777777" w:rsidR="00FA7178" w:rsidRPr="00C36BA2" w:rsidRDefault="00FA7178" w:rsidP="00240F1C">
            <w:r w:rsidRPr="00C36BA2">
              <w:t>NA</w:t>
            </w:r>
          </w:p>
        </w:tc>
        <w:tc>
          <w:tcPr>
            <w:tcW w:w="1110" w:type="pct"/>
          </w:tcPr>
          <w:p w14:paraId="573BCFEB" w14:textId="77777777" w:rsidR="00FA7178" w:rsidRPr="00C36BA2" w:rsidRDefault="00FA7178" w:rsidP="00240F1C">
            <w:r w:rsidRPr="00C36BA2">
              <w:t>NA</w:t>
            </w:r>
          </w:p>
        </w:tc>
      </w:tr>
    </w:tbl>
    <w:p w14:paraId="35BF92F2" w14:textId="77777777" w:rsidR="00FA7178" w:rsidRPr="00C36BA2" w:rsidRDefault="00FA7178" w:rsidP="00FA7178">
      <w:pPr>
        <w:pStyle w:val="Caption"/>
        <w:keepNext/>
        <w:rPr>
          <w:rFonts w:asciiTheme="minorHAnsi" w:hAnsiTheme="minorHAnsi"/>
        </w:rPr>
      </w:pPr>
      <w:r w:rsidRPr="00C36BA2">
        <w:rPr>
          <w:rFonts w:asciiTheme="minorHAnsi" w:hAnsiTheme="minorHAnsi"/>
        </w:rPr>
        <w:t>Source: own representation; IG: intervention group; CG: control group; NA: not specified; PHQ: Patient Health Questionnaire; BDI: Beck Depression Inventory; CES-D: Center for Epidemiologic Studies Depression Scale</w:t>
      </w:r>
    </w:p>
    <w:p w14:paraId="48C49CF0" w14:textId="77777777" w:rsidR="00FA7178" w:rsidRDefault="00FA7178"/>
    <w:sectPr w:rsidR="00FA71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Textkörper CS)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178"/>
    <w:rsid w:val="00D66F2B"/>
    <w:rsid w:val="00FA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61DB7"/>
  <w15:chartTrackingRefBased/>
  <w15:docId w15:val="{2D362037-4EF9-0B49-9F7C-9BB0A67FA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17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1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7178"/>
    <w:pPr>
      <w:spacing w:after="200"/>
      <w:jc w:val="both"/>
    </w:pPr>
    <w:rPr>
      <w:rFonts w:ascii="Arial" w:eastAsiaTheme="minorHAnsi" w:hAnsi="Arial"/>
      <w:i/>
      <w:iCs/>
      <w:noProof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8</Words>
  <Characters>3012</Characters>
  <Application>Microsoft Office Word</Application>
  <DocSecurity>0</DocSecurity>
  <Lines>25</Lines>
  <Paragraphs>7</Paragraphs>
  <ScaleCrop>false</ScaleCrop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Debbie</cp:lastModifiedBy>
  <cp:revision>2</cp:revision>
  <dcterms:created xsi:type="dcterms:W3CDTF">2021-01-07T18:08:00Z</dcterms:created>
  <dcterms:modified xsi:type="dcterms:W3CDTF">2021-02-08T15:01:00Z</dcterms:modified>
</cp:coreProperties>
</file>